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C07" w:rsidRPr="00D012AD" w:rsidRDefault="006151E3" w:rsidP="00880C07">
      <w:pPr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>T</w:t>
      </w:r>
      <w:r w:rsidR="00880C07">
        <w:rPr>
          <w:rFonts w:cs="Times New Roman"/>
          <w:b/>
        </w:rPr>
        <w:t xml:space="preserve">able </w:t>
      </w:r>
      <w:r>
        <w:rPr>
          <w:rFonts w:cs="Times New Roman"/>
          <w:b/>
        </w:rPr>
        <w:t>S</w:t>
      </w:r>
      <w:r w:rsidR="00880C07">
        <w:rPr>
          <w:rFonts w:cs="Times New Roman"/>
          <w:b/>
        </w:rPr>
        <w:t xml:space="preserve">1. </w:t>
      </w:r>
      <w:r w:rsidR="00880C07" w:rsidRPr="00880C07">
        <w:rPr>
          <w:rFonts w:cs="Times New Roman"/>
        </w:rPr>
        <w:t xml:space="preserve">Common name, scientific name and Genbank accession number of vertebrates tested </w:t>
      </w:r>
      <w:r w:rsidR="00880C07" w:rsidRPr="00880C07">
        <w:rPr>
          <w:rFonts w:cs="Times New Roman"/>
          <w:i/>
        </w:rPr>
        <w:t>in silico</w:t>
      </w:r>
      <w:r w:rsidR="00880C07" w:rsidRPr="00880C07">
        <w:rPr>
          <w:rFonts w:cs="Times New Roman"/>
        </w:rPr>
        <w:t xml:space="preserve"> and found to be suitable candidates for host reduction by this universal blood parasite detection method.</w:t>
      </w:r>
    </w:p>
    <w:tbl>
      <w:tblPr>
        <w:tblW w:w="5976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2250"/>
        <w:gridCol w:w="1296"/>
      </w:tblGrid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C07" w:rsidRPr="002725B0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0C07" w:rsidRPr="002725B0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2725B0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Bank Accession #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7B5BAF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HUMRGE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Cow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os taur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NR_036642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Equus cabal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J311673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Pi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us scrof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Y265350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Sheep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vis ari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KY129860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Water buffal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ubalus bubal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JN412502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C07" w:rsidRPr="002725B0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docoileus virginian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U823286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Do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anis lupus familiar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Y623831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Oryctolagus cunicu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NR_033238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Mus muscu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X00686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Brown r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Rattus norvegic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ATRGEA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gyptian gerbi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erbillus gerbil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6D1835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U139317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North American opossu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Didelphis virginia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J311677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Gallus gall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F173612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Mallar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Anas platyrhyncho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F173614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Rock pige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sz w:val="20"/>
                <w:szCs w:val="20"/>
              </w:rPr>
              <w:t>Columba livi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F173630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Egyptian vultu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eophron percnopteru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F173633</w:t>
            </w:r>
          </w:p>
        </w:tc>
      </w:tr>
      <w:tr w:rsidR="00880C07" w:rsidRPr="00395FFD" w:rsidTr="008E267D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3227FA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Great horned ow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ubo virginianu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0C07" w:rsidRPr="003227FA" w:rsidRDefault="00880C07" w:rsidP="008E267D">
            <w:pPr>
              <w:spacing w:after="0"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B90288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AF173620</w:t>
            </w:r>
          </w:p>
        </w:tc>
      </w:tr>
    </w:tbl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C07"/>
    <w:rsid w:val="006151E3"/>
    <w:rsid w:val="00880C07"/>
    <w:rsid w:val="00D26908"/>
    <w:rsid w:val="00F37705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0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C07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herty, Briana (CDC/CGH/DPDM)</dc:creator>
  <cp:lastModifiedBy>Joel</cp:lastModifiedBy>
  <cp:revision>2</cp:revision>
  <dcterms:created xsi:type="dcterms:W3CDTF">2018-07-25T14:09:00Z</dcterms:created>
  <dcterms:modified xsi:type="dcterms:W3CDTF">2018-07-25T14:09:00Z</dcterms:modified>
</cp:coreProperties>
</file>